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FC72F" w14:textId="378D5448" w:rsidR="00F113EF" w:rsidRPr="00AD339F" w:rsidRDefault="008D6A24" w:rsidP="008D6A24">
      <w:pPr>
        <w:spacing w:after="20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NNJ </w:t>
      </w:r>
      <w:r w:rsidR="00F113EF" w:rsidRPr="00AD339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Knowledge Questions (Total points possible: 25)</w:t>
      </w:r>
    </w:p>
    <w:p w14:paraId="69B93322" w14:textId="33144DE8" w:rsidR="00F113EF" w:rsidRPr="00AD339F" w:rsidRDefault="00F113EF" w:rsidP="006A5629">
      <w:pPr>
        <w:pStyle w:val="ListParagraph"/>
        <w:numPr>
          <w:ilvl w:val="0"/>
          <w:numId w:val="13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What are some danger signs of the newborn baby that you know? (1 point for each answer, up to 5 points – open ended question, do not give mothers options)</w:t>
      </w:r>
    </w:p>
    <w:p w14:paraId="00EB901F" w14:textId="0C617ED7" w:rsidR="00F113EF" w:rsidRPr="00AD339F" w:rsidRDefault="000B6BD5" w:rsidP="000B6BD5">
      <w:pPr>
        <w:pStyle w:val="ListParagraph"/>
        <w:numPr>
          <w:ilvl w:val="0"/>
          <w:numId w:val="14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D</w:t>
      </w:r>
      <w:r w:rsidR="00F113EF"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ifficulty breathing (chest wall in-drawing, fast breathing)</w:t>
      </w:r>
    </w:p>
    <w:p w14:paraId="6804B6E6" w14:textId="305BCA8E" w:rsidR="00F113EF" w:rsidRPr="00AD339F" w:rsidRDefault="000B6BD5" w:rsidP="000B6BD5">
      <w:pPr>
        <w:pStyle w:val="ListParagraph"/>
        <w:numPr>
          <w:ilvl w:val="0"/>
          <w:numId w:val="14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P</w:t>
      </w:r>
      <w:r w:rsidR="00F113EF"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oor feeding (refusing to eat, not eating enough)</w:t>
      </w:r>
    </w:p>
    <w:p w14:paraId="17E973E5" w14:textId="78A76FDC" w:rsidR="00F113EF" w:rsidRPr="00AD339F" w:rsidRDefault="000B6BD5" w:rsidP="000B6BD5">
      <w:pPr>
        <w:pStyle w:val="ListParagraph"/>
        <w:numPr>
          <w:ilvl w:val="0"/>
          <w:numId w:val="14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Y</w:t>
      </w:r>
      <w:r w:rsidR="00F113EF"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ellow discoloration of the skin (especially palms of hands and soles of feet)</w:t>
      </w:r>
    </w:p>
    <w:p w14:paraId="720FCB11" w14:textId="3386C603" w:rsidR="00F113EF" w:rsidRPr="00AD339F" w:rsidRDefault="000B6BD5" w:rsidP="000B6BD5">
      <w:pPr>
        <w:pStyle w:val="ListParagraph"/>
        <w:numPr>
          <w:ilvl w:val="0"/>
          <w:numId w:val="14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C</w:t>
      </w:r>
      <w:r w:rsidR="00F113EF"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onvulsions (shaking)</w:t>
      </w:r>
    </w:p>
    <w:p w14:paraId="542465C8" w14:textId="77777777" w:rsidR="00914FBF" w:rsidRDefault="000B6BD5" w:rsidP="000B6BD5">
      <w:pPr>
        <w:pStyle w:val="ListParagraph"/>
        <w:numPr>
          <w:ilvl w:val="0"/>
          <w:numId w:val="14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H</w:t>
      </w:r>
      <w:r w:rsidR="00F113EF"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igh or low body temperature (hot skin, cold skin)</w:t>
      </w:r>
    </w:p>
    <w:p w14:paraId="62EE31D3" w14:textId="4AB63BCC" w:rsidR="00F113EF" w:rsidRPr="00AD339F" w:rsidRDefault="00914FBF" w:rsidP="000B6BD5">
      <w:pPr>
        <w:pStyle w:val="ListParagraph"/>
        <w:numPr>
          <w:ilvl w:val="0"/>
          <w:numId w:val="14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Other</w:t>
      </w:r>
      <w:r w:rsidR="00F113EF"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………………………………</w:t>
      </w:r>
    </w:p>
    <w:p w14:paraId="66FA6628" w14:textId="5E0258F7" w:rsidR="00F113EF" w:rsidRPr="00AD339F" w:rsidRDefault="00F113EF" w:rsidP="006A5629">
      <w:pPr>
        <w:pStyle w:val="ListParagraph"/>
        <w:numPr>
          <w:ilvl w:val="0"/>
          <w:numId w:val="13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Jaundice causes which of the following? (1 point):</w:t>
      </w:r>
    </w:p>
    <w:p w14:paraId="2F2E0C10" w14:textId="77777777" w:rsidR="00F113EF" w:rsidRPr="00AD339F" w:rsidRDefault="00F113EF" w:rsidP="006A5629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Difficulty breathing.</w:t>
      </w:r>
    </w:p>
    <w:p w14:paraId="14917B23" w14:textId="77777777" w:rsidR="00F113EF" w:rsidRPr="00AD339F" w:rsidRDefault="00F113EF" w:rsidP="006A5629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Yellowing of the skin and eyes.</w:t>
      </w:r>
    </w:p>
    <w:p w14:paraId="2C2D9F78" w14:textId="77777777" w:rsidR="00F113EF" w:rsidRPr="00AD339F" w:rsidRDefault="00F113EF" w:rsidP="006A5629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welling of the baby’s face.</w:t>
      </w:r>
    </w:p>
    <w:p w14:paraId="6D4B8972" w14:textId="77777777" w:rsidR="00F113EF" w:rsidRPr="00AD339F" w:rsidRDefault="00F113EF" w:rsidP="006A5629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Baby passing watery stool.</w:t>
      </w:r>
    </w:p>
    <w:p w14:paraId="05E4C5DD" w14:textId="520167FC" w:rsidR="00F113EF" w:rsidRPr="00AD339F" w:rsidRDefault="00F113EF" w:rsidP="006A5629">
      <w:pPr>
        <w:pStyle w:val="ListParagraph"/>
        <w:numPr>
          <w:ilvl w:val="0"/>
          <w:numId w:val="13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Is jaundice a common problem in babies? (1 point)</w:t>
      </w:r>
    </w:p>
    <w:p w14:paraId="3487750B" w14:textId="77777777" w:rsidR="00F113EF" w:rsidRPr="00AD339F" w:rsidRDefault="00F113EF" w:rsidP="006A5629">
      <w:pPr>
        <w:numPr>
          <w:ilvl w:val="1"/>
          <w:numId w:val="3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Yes</w:t>
      </w:r>
    </w:p>
    <w:p w14:paraId="4BA204F5" w14:textId="77777777" w:rsidR="00F113EF" w:rsidRPr="00AD339F" w:rsidRDefault="00F113EF" w:rsidP="006A5629">
      <w:pPr>
        <w:numPr>
          <w:ilvl w:val="1"/>
          <w:numId w:val="3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No</w:t>
      </w:r>
    </w:p>
    <w:p w14:paraId="21A4FC4E" w14:textId="77777777" w:rsidR="00F113EF" w:rsidRPr="00AD339F" w:rsidRDefault="00F113EF" w:rsidP="006A5629">
      <w:pPr>
        <w:numPr>
          <w:ilvl w:val="1"/>
          <w:numId w:val="3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Don’t know</w:t>
      </w:r>
    </w:p>
    <w:p w14:paraId="516FF2E2" w14:textId="69CD30D4" w:rsidR="00F113EF" w:rsidRPr="00AD339F" w:rsidRDefault="00F113EF" w:rsidP="006A5629">
      <w:pPr>
        <w:pStyle w:val="ListParagraph"/>
        <w:numPr>
          <w:ilvl w:val="0"/>
          <w:numId w:val="13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 baby can develop jaundice as early as 24 hours of life (1 point).</w:t>
      </w:r>
    </w:p>
    <w:p w14:paraId="4EC5AAEE" w14:textId="77777777" w:rsidR="00F113EF" w:rsidRPr="00AD339F" w:rsidRDefault="00F113EF" w:rsidP="006A5629">
      <w:pPr>
        <w:numPr>
          <w:ilvl w:val="0"/>
          <w:numId w:val="4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Yes</w:t>
      </w:r>
    </w:p>
    <w:p w14:paraId="103B5CB5" w14:textId="77777777" w:rsidR="00F113EF" w:rsidRPr="00AD339F" w:rsidRDefault="00F113EF" w:rsidP="006A5629">
      <w:pPr>
        <w:numPr>
          <w:ilvl w:val="0"/>
          <w:numId w:val="4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No</w:t>
      </w:r>
    </w:p>
    <w:p w14:paraId="506042FA" w14:textId="77777777" w:rsidR="00F113EF" w:rsidRPr="00AD339F" w:rsidRDefault="00F113EF" w:rsidP="006A5629">
      <w:pPr>
        <w:numPr>
          <w:ilvl w:val="0"/>
          <w:numId w:val="4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Don’t know</w:t>
      </w:r>
    </w:p>
    <w:p w14:paraId="17F645A4" w14:textId="170FD0B4" w:rsidR="00F113EF" w:rsidRPr="00AD339F" w:rsidRDefault="00F113EF" w:rsidP="006A5629">
      <w:pPr>
        <w:pStyle w:val="ListParagraph"/>
        <w:numPr>
          <w:ilvl w:val="0"/>
          <w:numId w:val="13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Can neonatal jaundice be dangerous to the baby? (1 point)</w:t>
      </w:r>
    </w:p>
    <w:p w14:paraId="5DDA6FBB" w14:textId="77777777" w:rsidR="00F113EF" w:rsidRPr="00AD339F" w:rsidRDefault="00F113EF" w:rsidP="006A5629">
      <w:pPr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Yes</w:t>
      </w:r>
    </w:p>
    <w:p w14:paraId="1FFD39E5" w14:textId="77777777" w:rsidR="00F113EF" w:rsidRPr="00AD339F" w:rsidRDefault="00F113EF" w:rsidP="006A5629">
      <w:pPr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No </w:t>
      </w:r>
    </w:p>
    <w:p w14:paraId="50A2BB51" w14:textId="77777777" w:rsidR="00F113EF" w:rsidRPr="00AD339F" w:rsidRDefault="00F113EF" w:rsidP="006A5629">
      <w:pPr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Don’t know</w:t>
      </w:r>
    </w:p>
    <w:p w14:paraId="0DF8E3F3" w14:textId="5A538826" w:rsidR="00F113EF" w:rsidRPr="00AD339F" w:rsidRDefault="00F113EF" w:rsidP="006A5629">
      <w:pPr>
        <w:pStyle w:val="ListParagraph"/>
        <w:numPr>
          <w:ilvl w:val="0"/>
          <w:numId w:val="13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Which of the following are signs of neonatal jaundice? (</w:t>
      </w:r>
      <w:r w:rsidR="00881374"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More</w:t>
      </w: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than one may apply, 1 point each, up to 4 points)</w:t>
      </w:r>
    </w:p>
    <w:p w14:paraId="204DACBB" w14:textId="77777777" w:rsidR="00F113EF" w:rsidRPr="00AD339F" w:rsidRDefault="00F113EF" w:rsidP="006A5629">
      <w:pPr>
        <w:numPr>
          <w:ilvl w:val="0"/>
          <w:numId w:val="8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miling.</w:t>
      </w:r>
    </w:p>
    <w:p w14:paraId="5EE85866" w14:textId="77777777" w:rsidR="00F113EF" w:rsidRPr="00AD339F" w:rsidRDefault="00F113EF" w:rsidP="006A5629">
      <w:pPr>
        <w:numPr>
          <w:ilvl w:val="0"/>
          <w:numId w:val="8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Yellow skin and/or eyes.</w:t>
      </w:r>
    </w:p>
    <w:p w14:paraId="1294326D" w14:textId="77777777" w:rsidR="00F113EF" w:rsidRPr="00AD339F" w:rsidRDefault="00F113EF" w:rsidP="006A5629">
      <w:pPr>
        <w:numPr>
          <w:ilvl w:val="0"/>
          <w:numId w:val="8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Poor feeding.</w:t>
      </w:r>
    </w:p>
    <w:p w14:paraId="5A5F2C41" w14:textId="77777777" w:rsidR="00F113EF" w:rsidRPr="00AD339F" w:rsidRDefault="00F113EF" w:rsidP="006A5629">
      <w:pPr>
        <w:numPr>
          <w:ilvl w:val="0"/>
          <w:numId w:val="8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Convulsions.</w:t>
      </w:r>
    </w:p>
    <w:p w14:paraId="10319D59" w14:textId="77777777" w:rsidR="00F113EF" w:rsidRPr="00AD339F" w:rsidRDefault="00F113EF" w:rsidP="006A5629">
      <w:pPr>
        <w:numPr>
          <w:ilvl w:val="0"/>
          <w:numId w:val="8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Excessive crying</w:t>
      </w:r>
    </w:p>
    <w:p w14:paraId="5A6E09BD" w14:textId="60273143" w:rsidR="00F113EF" w:rsidRPr="00AD339F" w:rsidRDefault="00F113EF" w:rsidP="006A5629">
      <w:pPr>
        <w:pStyle w:val="ListParagraph"/>
        <w:numPr>
          <w:ilvl w:val="0"/>
          <w:numId w:val="13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Where would you check on the baby for neonatal jaundice? (</w:t>
      </w:r>
      <w:r w:rsidR="00881374"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More</w:t>
      </w: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than one may apply, 1 point each, up to 3 points)</w:t>
      </w:r>
    </w:p>
    <w:p w14:paraId="4A789085" w14:textId="77777777" w:rsidR="00F113EF" w:rsidRPr="00AD339F" w:rsidRDefault="00F113EF" w:rsidP="006A5629">
      <w:pPr>
        <w:numPr>
          <w:ilvl w:val="0"/>
          <w:numId w:val="7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Hair</w:t>
      </w:r>
    </w:p>
    <w:p w14:paraId="0E4D17A2" w14:textId="77777777" w:rsidR="00F113EF" w:rsidRPr="00AD339F" w:rsidRDefault="00F113EF" w:rsidP="006A5629">
      <w:pPr>
        <w:numPr>
          <w:ilvl w:val="0"/>
          <w:numId w:val="7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Eyes</w:t>
      </w:r>
    </w:p>
    <w:p w14:paraId="3E90691C" w14:textId="77777777" w:rsidR="00F113EF" w:rsidRPr="00AD339F" w:rsidRDefault="00F113EF" w:rsidP="006A5629">
      <w:pPr>
        <w:numPr>
          <w:ilvl w:val="0"/>
          <w:numId w:val="7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weat</w:t>
      </w:r>
    </w:p>
    <w:p w14:paraId="451D270C" w14:textId="77777777" w:rsidR="00F113EF" w:rsidRPr="00AD339F" w:rsidRDefault="00F113EF" w:rsidP="006A5629">
      <w:pPr>
        <w:numPr>
          <w:ilvl w:val="0"/>
          <w:numId w:val="7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kin</w:t>
      </w:r>
    </w:p>
    <w:p w14:paraId="7C973BC5" w14:textId="6F626862" w:rsidR="00F113EF" w:rsidRPr="00AD339F" w:rsidRDefault="00F113EF" w:rsidP="006A5629">
      <w:pPr>
        <w:numPr>
          <w:ilvl w:val="0"/>
          <w:numId w:val="7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Mouth </w:t>
      </w:r>
    </w:p>
    <w:p w14:paraId="50DCDDB1" w14:textId="450B1E5E" w:rsidR="00F113EF" w:rsidRPr="00AD339F" w:rsidRDefault="00F113EF" w:rsidP="006A5629">
      <w:pPr>
        <w:pStyle w:val="ListParagraph"/>
        <w:numPr>
          <w:ilvl w:val="0"/>
          <w:numId w:val="13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elect the things make a baby at high risk for developing jaundice? (</w:t>
      </w:r>
      <w:r w:rsidR="00881374"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More</w:t>
      </w: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than one may apply, 1 point each, up to 4 points)</w:t>
      </w:r>
    </w:p>
    <w:p w14:paraId="4431A325" w14:textId="77777777" w:rsidR="00F113EF" w:rsidRPr="00AD339F" w:rsidRDefault="00F113EF" w:rsidP="006A5629">
      <w:pPr>
        <w:numPr>
          <w:ilvl w:val="0"/>
          <w:numId w:val="6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mall or premature baby.</w:t>
      </w:r>
    </w:p>
    <w:p w14:paraId="3F4CA619" w14:textId="77777777" w:rsidR="00F113EF" w:rsidRPr="00AD339F" w:rsidRDefault="00F113EF" w:rsidP="006A5629">
      <w:pPr>
        <w:numPr>
          <w:ilvl w:val="0"/>
          <w:numId w:val="6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Excessive crying.</w:t>
      </w:r>
    </w:p>
    <w:p w14:paraId="7A8CD6E2" w14:textId="77777777" w:rsidR="00F113EF" w:rsidRPr="00AD339F" w:rsidRDefault="00F113EF" w:rsidP="006A5629">
      <w:pPr>
        <w:numPr>
          <w:ilvl w:val="0"/>
          <w:numId w:val="6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ibling who had jaundice as a baby</w:t>
      </w:r>
    </w:p>
    <w:p w14:paraId="081C9916" w14:textId="77777777" w:rsidR="00F113EF" w:rsidRPr="00AD339F" w:rsidRDefault="00F113EF" w:rsidP="006A5629">
      <w:pPr>
        <w:numPr>
          <w:ilvl w:val="0"/>
          <w:numId w:val="6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Infection.</w:t>
      </w:r>
    </w:p>
    <w:p w14:paraId="4C299392" w14:textId="77777777" w:rsidR="00F113EF" w:rsidRPr="00AD339F" w:rsidRDefault="00F113EF" w:rsidP="006A5629">
      <w:pPr>
        <w:numPr>
          <w:ilvl w:val="0"/>
          <w:numId w:val="6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lastRenderedPageBreak/>
        <w:t>Brown skin </w:t>
      </w:r>
    </w:p>
    <w:p w14:paraId="720F12D1" w14:textId="77777777" w:rsidR="00F113EF" w:rsidRPr="00AD339F" w:rsidRDefault="00F113EF" w:rsidP="006A5629">
      <w:pPr>
        <w:numPr>
          <w:ilvl w:val="0"/>
          <w:numId w:val="6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Not eating enough</w:t>
      </w:r>
    </w:p>
    <w:p w14:paraId="4751C068" w14:textId="75CF8932" w:rsidR="00F113EF" w:rsidRPr="00AD339F" w:rsidRDefault="00F113EF" w:rsidP="006A5629">
      <w:pPr>
        <w:pStyle w:val="ListParagraph"/>
        <w:numPr>
          <w:ilvl w:val="0"/>
          <w:numId w:val="13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Can foods or medications taken by the mother contribute to jaundice in the baby? (1 point)</w:t>
      </w:r>
    </w:p>
    <w:p w14:paraId="264F1F96" w14:textId="77777777" w:rsidR="00F113EF" w:rsidRPr="00AD339F" w:rsidRDefault="00F113EF" w:rsidP="006A5629">
      <w:pPr>
        <w:numPr>
          <w:ilvl w:val="1"/>
          <w:numId w:val="12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Yes</w:t>
      </w:r>
    </w:p>
    <w:p w14:paraId="447B941C" w14:textId="77777777" w:rsidR="00F113EF" w:rsidRPr="00AD339F" w:rsidRDefault="00F113EF" w:rsidP="006A5629">
      <w:pPr>
        <w:numPr>
          <w:ilvl w:val="1"/>
          <w:numId w:val="12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No</w:t>
      </w:r>
    </w:p>
    <w:p w14:paraId="53EDCF1C" w14:textId="77777777" w:rsidR="00F113EF" w:rsidRPr="00AD339F" w:rsidRDefault="00F113EF" w:rsidP="006A5629">
      <w:pPr>
        <w:numPr>
          <w:ilvl w:val="1"/>
          <w:numId w:val="12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Don’t Know</w:t>
      </w:r>
    </w:p>
    <w:p w14:paraId="652F5650" w14:textId="14CB67E0" w:rsidR="00F113EF" w:rsidRPr="00AD339F" w:rsidRDefault="00F113EF" w:rsidP="006A5629">
      <w:pPr>
        <w:pStyle w:val="ListParagraph"/>
        <w:numPr>
          <w:ilvl w:val="0"/>
          <w:numId w:val="13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If a baby develops jaundice within the first day of life, or has jaundice that lasts longer than 7 days, what should you do? (1 point)</w:t>
      </w:r>
    </w:p>
    <w:p w14:paraId="640F1F8A" w14:textId="77777777" w:rsidR="00F113EF" w:rsidRPr="00AD339F" w:rsidRDefault="00F113EF" w:rsidP="006A5629">
      <w:pPr>
        <w:numPr>
          <w:ilvl w:val="1"/>
          <w:numId w:val="1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Nothing</w:t>
      </w:r>
    </w:p>
    <w:p w14:paraId="3339E13A" w14:textId="77777777" w:rsidR="00F113EF" w:rsidRPr="00AD339F" w:rsidRDefault="00F113EF" w:rsidP="006A5629">
      <w:pPr>
        <w:numPr>
          <w:ilvl w:val="1"/>
          <w:numId w:val="1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Expose baby to sunlight</w:t>
      </w:r>
    </w:p>
    <w:p w14:paraId="4E823DB8" w14:textId="77777777" w:rsidR="00F113EF" w:rsidRPr="00AD339F" w:rsidRDefault="00F113EF" w:rsidP="006A5629">
      <w:pPr>
        <w:numPr>
          <w:ilvl w:val="1"/>
          <w:numId w:val="1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Bring baby to the hospital</w:t>
      </w:r>
    </w:p>
    <w:p w14:paraId="758698E7" w14:textId="77777777" w:rsidR="00F113EF" w:rsidRPr="00AD339F" w:rsidRDefault="00F113EF" w:rsidP="006A5629">
      <w:pPr>
        <w:numPr>
          <w:ilvl w:val="1"/>
          <w:numId w:val="1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Feed the baby water</w:t>
      </w:r>
    </w:p>
    <w:p w14:paraId="47A4C6AF" w14:textId="7B38D39D" w:rsidR="00F113EF" w:rsidRPr="00AD339F" w:rsidRDefault="00F113EF" w:rsidP="006A5629">
      <w:pPr>
        <w:pStyle w:val="ListParagraph"/>
        <w:numPr>
          <w:ilvl w:val="0"/>
          <w:numId w:val="13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What are some of ways that the hospital will treat jaundice? (</w:t>
      </w:r>
      <w:r w:rsidR="007B48A2"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O</w:t>
      </w: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pen</w:t>
      </w:r>
      <w:r w:rsidR="007B48A2"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e</w:t>
      </w: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nded, do not give mothers the answers, 1 point each, up to 2 points)</w:t>
      </w:r>
    </w:p>
    <w:p w14:paraId="17670FA7" w14:textId="77777777" w:rsidR="00F113EF" w:rsidRPr="00AD339F" w:rsidRDefault="00F113EF" w:rsidP="006A5629">
      <w:pPr>
        <w:numPr>
          <w:ilvl w:val="1"/>
          <w:numId w:val="1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Bright lights (phototherapy)</w:t>
      </w:r>
    </w:p>
    <w:p w14:paraId="67D0389B" w14:textId="77777777" w:rsidR="00F113EF" w:rsidRPr="00AD339F" w:rsidRDefault="00F113EF" w:rsidP="006A5629">
      <w:pPr>
        <w:numPr>
          <w:ilvl w:val="1"/>
          <w:numId w:val="1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Increase baby’s intake (IV fluids, continued feeding)</w:t>
      </w:r>
    </w:p>
    <w:p w14:paraId="3A188254" w14:textId="77777777" w:rsidR="00F113EF" w:rsidRPr="00AD339F" w:rsidRDefault="00F113EF" w:rsidP="006A5629">
      <w:pPr>
        <w:numPr>
          <w:ilvl w:val="1"/>
          <w:numId w:val="1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Exchange blood transfusion</w:t>
      </w:r>
    </w:p>
    <w:p w14:paraId="594C9932" w14:textId="77777777" w:rsidR="00F113EF" w:rsidRPr="00AD339F" w:rsidRDefault="00F113EF" w:rsidP="006A5629">
      <w:pPr>
        <w:numPr>
          <w:ilvl w:val="1"/>
          <w:numId w:val="1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Medications</w:t>
      </w:r>
    </w:p>
    <w:p w14:paraId="6A9DF458" w14:textId="43EAB97E" w:rsidR="00F113EF" w:rsidRPr="00AD339F" w:rsidRDefault="00F113EF" w:rsidP="006A5629">
      <w:pPr>
        <w:pStyle w:val="ListParagraph"/>
        <w:numPr>
          <w:ilvl w:val="0"/>
          <w:numId w:val="13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If your baby is admitted to the hospital for jaundice, what is the most important thing for you to do while your baby is in the hospital? (1 point)</w:t>
      </w:r>
    </w:p>
    <w:p w14:paraId="48B3C45C" w14:textId="77777777" w:rsidR="00F113EF" w:rsidRPr="00AD339F" w:rsidRDefault="00F113EF" w:rsidP="006A5629">
      <w:pPr>
        <w:numPr>
          <w:ilvl w:val="1"/>
          <w:numId w:val="9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Give the baby water</w:t>
      </w:r>
    </w:p>
    <w:p w14:paraId="3380E8F2" w14:textId="77777777" w:rsidR="00F113EF" w:rsidRPr="00AD339F" w:rsidRDefault="00F113EF" w:rsidP="006A5629">
      <w:pPr>
        <w:numPr>
          <w:ilvl w:val="1"/>
          <w:numId w:val="9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Do nothing</w:t>
      </w:r>
    </w:p>
    <w:p w14:paraId="601CCA48" w14:textId="77777777" w:rsidR="00E32CB3" w:rsidRPr="00AD339F" w:rsidRDefault="00F113EF" w:rsidP="006A5629">
      <w:pPr>
        <w:numPr>
          <w:ilvl w:val="1"/>
          <w:numId w:val="9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Continue breastfeeding</w:t>
      </w:r>
    </w:p>
    <w:p w14:paraId="3D7BA5D1" w14:textId="77777777" w:rsidR="00E32CB3" w:rsidRPr="00AD339F" w:rsidRDefault="00E32CB3" w:rsidP="00E32CB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30405B65" w14:textId="40D8014A" w:rsidR="00E32CB3" w:rsidRPr="00AD339F" w:rsidRDefault="006A5629" w:rsidP="00E32CB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AD339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 </w:t>
      </w:r>
      <w:r w:rsidR="00E32CB3" w:rsidRPr="00AD339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Knowledge </w:t>
      </w:r>
      <w:r w:rsidRPr="00AD339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points scoring</w:t>
      </w:r>
      <w:r w:rsidR="00E32CB3" w:rsidRPr="00AD339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guide </w:t>
      </w:r>
      <w:r w:rsidR="00E32CB3" w:rsidRPr="00AD339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(Total score points possible = 25).</w:t>
      </w:r>
    </w:p>
    <w:tbl>
      <w:tblPr>
        <w:tblW w:w="8846" w:type="dxa"/>
        <w:tblInd w:w="26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0"/>
        <w:gridCol w:w="2160"/>
        <w:gridCol w:w="4796"/>
      </w:tblGrid>
      <w:tr w:rsidR="00E32CB3" w:rsidRPr="00AD339F" w14:paraId="59FC3D4B" w14:textId="77777777" w:rsidTr="00FC7A22">
        <w:trPr>
          <w:trHeight w:val="258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FEF6DA" w14:textId="124142A8" w:rsidR="00E32CB3" w:rsidRPr="00AD339F" w:rsidRDefault="00E32CB3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33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Question</w:t>
            </w:r>
            <w:r w:rsidR="00FC7A22" w:rsidRPr="00AD33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numb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50D5C5" w14:textId="77777777" w:rsidR="00E32CB3" w:rsidRPr="00AD339F" w:rsidRDefault="00E32CB3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33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ximum score points</w:t>
            </w:r>
          </w:p>
        </w:tc>
        <w:tc>
          <w:tcPr>
            <w:tcW w:w="4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25D8D5" w14:textId="267EDDBB" w:rsidR="00E32CB3" w:rsidRPr="00AD339F" w:rsidRDefault="00E32CB3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D33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Correct </w:t>
            </w:r>
            <w:r w:rsidR="00F956EE" w:rsidRPr="00AD33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sponses</w:t>
            </w:r>
          </w:p>
        </w:tc>
      </w:tr>
      <w:tr w:rsidR="00E32CB3" w:rsidRPr="00AD339F" w14:paraId="1D84A8CA" w14:textId="77777777" w:rsidTr="00FC7A22">
        <w:trPr>
          <w:trHeight w:val="588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CC83EE3" w14:textId="0857057B" w:rsidR="00E32CB3" w:rsidRPr="00AD339F" w:rsidRDefault="00062DCD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215FBB" w14:textId="77777777" w:rsidR="00E32CB3" w:rsidRPr="00AD339F" w:rsidRDefault="00E32CB3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33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4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627DE6" w14:textId="298AEDE3" w:rsidR="00E32CB3" w:rsidRPr="00AD339F" w:rsidRDefault="00F956EE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33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l, (</w:t>
            </w:r>
            <w:r w:rsidR="00E32CB3" w:rsidRPr="00AD33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en ended question, do not give mothers options</w:t>
            </w:r>
            <w:r w:rsidRPr="00AD33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E32CB3" w:rsidRPr="00AD339F" w14:paraId="02296A72" w14:textId="77777777" w:rsidTr="00FC7A22">
        <w:trPr>
          <w:trHeight w:val="258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4C04C2" w14:textId="37A26B57" w:rsidR="00E32CB3" w:rsidRPr="00AD339F" w:rsidRDefault="00062DCD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5F42DE" w14:textId="77777777" w:rsidR="00E32CB3" w:rsidRPr="00AD339F" w:rsidRDefault="00E32CB3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33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4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9527EC" w14:textId="77777777" w:rsidR="00E32CB3" w:rsidRPr="00AD339F" w:rsidRDefault="00E32CB3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33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</w:p>
        </w:tc>
      </w:tr>
      <w:tr w:rsidR="00E32CB3" w:rsidRPr="00AD339F" w14:paraId="2A115FBE" w14:textId="77777777" w:rsidTr="00FC7A22">
        <w:trPr>
          <w:trHeight w:val="258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9E54580" w14:textId="2BC98C77" w:rsidR="00E32CB3" w:rsidRPr="00AD339F" w:rsidRDefault="00062DCD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A7E7D0" w14:textId="77777777" w:rsidR="00E32CB3" w:rsidRPr="00AD339F" w:rsidRDefault="00E32CB3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33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4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74FCC2" w14:textId="77777777" w:rsidR="00E32CB3" w:rsidRPr="00AD339F" w:rsidRDefault="00E32CB3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33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</w:tr>
      <w:tr w:rsidR="00E32CB3" w:rsidRPr="00AD339F" w14:paraId="4C8F0EAB" w14:textId="77777777" w:rsidTr="00FC7A22">
        <w:trPr>
          <w:trHeight w:val="247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92B783" w14:textId="22B9745F" w:rsidR="00E32CB3" w:rsidRPr="00AD339F" w:rsidRDefault="00062DCD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972555" w14:textId="77777777" w:rsidR="00E32CB3" w:rsidRPr="00AD339F" w:rsidRDefault="00E32CB3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33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4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B801AC1" w14:textId="77777777" w:rsidR="00E32CB3" w:rsidRPr="00AD339F" w:rsidRDefault="00E32CB3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33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</w:tr>
      <w:tr w:rsidR="00E32CB3" w:rsidRPr="00AD339F" w14:paraId="55149C95" w14:textId="77777777" w:rsidTr="00FC7A22">
        <w:trPr>
          <w:trHeight w:val="258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328493" w14:textId="608ED1FF" w:rsidR="00E32CB3" w:rsidRPr="00AD339F" w:rsidRDefault="00062DCD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814B5B2" w14:textId="77777777" w:rsidR="00E32CB3" w:rsidRPr="00AD339F" w:rsidRDefault="00E32CB3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33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4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8B53A5" w14:textId="77777777" w:rsidR="00E32CB3" w:rsidRPr="00AD339F" w:rsidRDefault="00E32CB3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33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</w:tr>
      <w:tr w:rsidR="00E32CB3" w:rsidRPr="00AD339F" w14:paraId="7B343A45" w14:textId="77777777" w:rsidTr="00FC7A22">
        <w:trPr>
          <w:trHeight w:val="258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2C7F073" w14:textId="1CDBABCE" w:rsidR="00E32CB3" w:rsidRPr="00AD339F" w:rsidRDefault="00062DCD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6029F8" w14:textId="77777777" w:rsidR="00E32CB3" w:rsidRPr="00AD339F" w:rsidRDefault="00E32CB3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33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4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36DFCA" w14:textId="77777777" w:rsidR="00E32CB3" w:rsidRPr="00AD339F" w:rsidRDefault="00E32CB3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33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, c, d &amp; e</w:t>
            </w:r>
          </w:p>
        </w:tc>
      </w:tr>
      <w:tr w:rsidR="00E32CB3" w:rsidRPr="00AD339F" w14:paraId="293DA5B9" w14:textId="77777777" w:rsidTr="00FC7A22">
        <w:trPr>
          <w:trHeight w:val="247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AC6CDE" w14:textId="1434A85D" w:rsidR="00E32CB3" w:rsidRPr="00AD339F" w:rsidRDefault="00062DCD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AD9479A" w14:textId="77777777" w:rsidR="00E32CB3" w:rsidRPr="00AD339F" w:rsidRDefault="00E32CB3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33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9CDFAB" w14:textId="77777777" w:rsidR="00E32CB3" w:rsidRPr="00AD339F" w:rsidRDefault="00E32CB3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33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, d &amp; e</w:t>
            </w:r>
          </w:p>
        </w:tc>
      </w:tr>
      <w:tr w:rsidR="00E32CB3" w:rsidRPr="00AD339F" w14:paraId="4BA4468B" w14:textId="77777777" w:rsidTr="00FC7A22">
        <w:trPr>
          <w:trHeight w:val="258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0B74C3" w14:textId="0928F8FC" w:rsidR="00E32CB3" w:rsidRPr="00AD339F" w:rsidRDefault="00062DCD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8B2C69" w14:textId="77777777" w:rsidR="00E32CB3" w:rsidRPr="00AD339F" w:rsidRDefault="00E32CB3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33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4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533B49A" w14:textId="77777777" w:rsidR="00E32CB3" w:rsidRPr="00AD339F" w:rsidRDefault="00E32CB3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33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, c, d &amp; f</w:t>
            </w:r>
          </w:p>
        </w:tc>
      </w:tr>
      <w:tr w:rsidR="00E32CB3" w:rsidRPr="00AD339F" w14:paraId="11C7A152" w14:textId="77777777" w:rsidTr="00FC7A22">
        <w:trPr>
          <w:trHeight w:val="258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8333116" w14:textId="404CA15D" w:rsidR="00E32CB3" w:rsidRPr="00AD339F" w:rsidRDefault="00062DCD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EEF1D17" w14:textId="77777777" w:rsidR="00E32CB3" w:rsidRPr="00AD339F" w:rsidRDefault="00E32CB3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33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4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63BDE30" w14:textId="77777777" w:rsidR="00E32CB3" w:rsidRPr="00AD339F" w:rsidRDefault="00E32CB3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33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</w:tr>
      <w:tr w:rsidR="00E32CB3" w:rsidRPr="00AD339F" w14:paraId="6D3C6910" w14:textId="77777777" w:rsidTr="00FC7A22">
        <w:trPr>
          <w:trHeight w:val="247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847E03" w14:textId="0BBDA676" w:rsidR="00E32CB3" w:rsidRPr="00AD339F" w:rsidRDefault="00062DCD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FE30DE9" w14:textId="77777777" w:rsidR="00E32CB3" w:rsidRPr="00AD339F" w:rsidRDefault="00E32CB3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33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4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4996ECC" w14:textId="77777777" w:rsidR="00E32CB3" w:rsidRPr="00AD339F" w:rsidRDefault="00E32CB3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33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</w:tr>
      <w:tr w:rsidR="00E32CB3" w:rsidRPr="00AD339F" w14:paraId="7DDF6107" w14:textId="77777777" w:rsidTr="00FC7A22">
        <w:trPr>
          <w:trHeight w:val="258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978CAA" w14:textId="6B54C4D6" w:rsidR="00E32CB3" w:rsidRPr="00AD339F" w:rsidRDefault="00062DCD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DFC275A" w14:textId="77777777" w:rsidR="00E32CB3" w:rsidRPr="00AD339F" w:rsidRDefault="00E32CB3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33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4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7EA07A" w14:textId="2CD94B26" w:rsidR="00E32CB3" w:rsidRPr="00AD339F" w:rsidRDefault="00F16049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, b</w:t>
            </w:r>
            <w:r w:rsidR="000670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670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670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  <w:r w:rsidR="00F956EE" w:rsidRPr="00AD33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 w:rsidR="00E32CB3" w:rsidRPr="00AD33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en ended, do not give mothers the answers</w:t>
            </w:r>
            <w:r w:rsidR="00F956EE" w:rsidRPr="00AD33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E32CB3" w:rsidRPr="00AD339F" w14:paraId="0548072A" w14:textId="77777777" w:rsidTr="00FC7A22">
        <w:trPr>
          <w:trHeight w:val="247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9A3B5B" w14:textId="457D9198" w:rsidR="00E32CB3" w:rsidRPr="00AD339F" w:rsidRDefault="00062DCD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E40EF7" w14:textId="77777777" w:rsidR="00E32CB3" w:rsidRPr="00AD339F" w:rsidRDefault="00E32CB3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33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4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1EEBC6" w14:textId="77777777" w:rsidR="00E32CB3" w:rsidRPr="00AD339F" w:rsidRDefault="00E32CB3" w:rsidP="00E32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D33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</w:tr>
    </w:tbl>
    <w:p w14:paraId="0E379E8C" w14:textId="77777777" w:rsidR="00961102" w:rsidRPr="00AD339F" w:rsidRDefault="00961102">
      <w:pPr>
        <w:rPr>
          <w:rFonts w:ascii="Times New Roman" w:hAnsi="Times New Roman" w:cs="Times New Roman"/>
          <w:sz w:val="24"/>
          <w:szCs w:val="24"/>
        </w:rPr>
      </w:pPr>
    </w:p>
    <w:sectPr w:rsidR="00961102" w:rsidRPr="00AD33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C0B52"/>
    <w:multiLevelType w:val="hybridMultilevel"/>
    <w:tmpl w:val="0734AE92"/>
    <w:lvl w:ilvl="0" w:tplc="04090019">
      <w:start w:val="1"/>
      <w:numFmt w:val="lowerLetter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" w15:restartNumberingAfterBreak="0">
    <w:nsid w:val="1B540F26"/>
    <w:multiLevelType w:val="hybridMultilevel"/>
    <w:tmpl w:val="C0980B0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A4429C"/>
    <w:multiLevelType w:val="hybridMultilevel"/>
    <w:tmpl w:val="1C88058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F7765C"/>
    <w:multiLevelType w:val="hybridMultilevel"/>
    <w:tmpl w:val="D0865702"/>
    <w:lvl w:ilvl="0" w:tplc="04090019">
      <w:start w:val="1"/>
      <w:numFmt w:val="lowerLetter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" w15:restartNumberingAfterBreak="0">
    <w:nsid w:val="2EDB33B9"/>
    <w:multiLevelType w:val="hybridMultilevel"/>
    <w:tmpl w:val="20409F1E"/>
    <w:lvl w:ilvl="0" w:tplc="04090013">
      <w:start w:val="1"/>
      <w:numFmt w:val="upp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43102B1"/>
    <w:multiLevelType w:val="hybridMultilevel"/>
    <w:tmpl w:val="E1CA88E4"/>
    <w:lvl w:ilvl="0" w:tplc="04090019">
      <w:start w:val="1"/>
      <w:numFmt w:val="lowerLetter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 w15:restartNumberingAfterBreak="0">
    <w:nsid w:val="35B47E79"/>
    <w:multiLevelType w:val="hybridMultilevel"/>
    <w:tmpl w:val="6CEC0502"/>
    <w:lvl w:ilvl="0" w:tplc="04090019">
      <w:start w:val="1"/>
      <w:numFmt w:val="lowerLetter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7" w15:restartNumberingAfterBreak="0">
    <w:nsid w:val="3775378E"/>
    <w:multiLevelType w:val="hybridMultilevel"/>
    <w:tmpl w:val="E71CB3AC"/>
    <w:lvl w:ilvl="0" w:tplc="04090019">
      <w:start w:val="1"/>
      <w:numFmt w:val="lowerLetter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8" w15:restartNumberingAfterBreak="0">
    <w:nsid w:val="378B09EE"/>
    <w:multiLevelType w:val="hybridMultilevel"/>
    <w:tmpl w:val="565A507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B64D00"/>
    <w:multiLevelType w:val="hybridMultilevel"/>
    <w:tmpl w:val="8C32D17E"/>
    <w:lvl w:ilvl="0" w:tplc="04090019">
      <w:start w:val="1"/>
      <w:numFmt w:val="lowerLetter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0" w15:restartNumberingAfterBreak="0">
    <w:nsid w:val="646548F7"/>
    <w:multiLevelType w:val="hybridMultilevel"/>
    <w:tmpl w:val="E9AE761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1D1797"/>
    <w:multiLevelType w:val="hybridMultilevel"/>
    <w:tmpl w:val="750CF10E"/>
    <w:lvl w:ilvl="0" w:tplc="04090019">
      <w:start w:val="1"/>
      <w:numFmt w:val="lowerLetter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2" w15:restartNumberingAfterBreak="0">
    <w:nsid w:val="6D104B89"/>
    <w:multiLevelType w:val="hybridMultilevel"/>
    <w:tmpl w:val="F488B8A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73233A"/>
    <w:multiLevelType w:val="hybridMultilevel"/>
    <w:tmpl w:val="01848036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 w16cid:durableId="622271246">
    <w:abstractNumId w:val="4"/>
  </w:num>
  <w:num w:numId="2" w16cid:durableId="889152119">
    <w:abstractNumId w:val="5"/>
  </w:num>
  <w:num w:numId="3" w16cid:durableId="1460954579">
    <w:abstractNumId w:val="2"/>
  </w:num>
  <w:num w:numId="4" w16cid:durableId="929503137">
    <w:abstractNumId w:val="3"/>
  </w:num>
  <w:num w:numId="5" w16cid:durableId="1211842247">
    <w:abstractNumId w:val="0"/>
  </w:num>
  <w:num w:numId="6" w16cid:durableId="381951288">
    <w:abstractNumId w:val="7"/>
  </w:num>
  <w:num w:numId="7" w16cid:durableId="700975006">
    <w:abstractNumId w:val="11"/>
  </w:num>
  <w:num w:numId="8" w16cid:durableId="550843289">
    <w:abstractNumId w:val="6"/>
  </w:num>
  <w:num w:numId="9" w16cid:durableId="1742829637">
    <w:abstractNumId w:val="8"/>
  </w:num>
  <w:num w:numId="10" w16cid:durableId="357775233">
    <w:abstractNumId w:val="1"/>
  </w:num>
  <w:num w:numId="11" w16cid:durableId="1072695759">
    <w:abstractNumId w:val="12"/>
  </w:num>
  <w:num w:numId="12" w16cid:durableId="2004622853">
    <w:abstractNumId w:val="10"/>
  </w:num>
  <w:num w:numId="13" w16cid:durableId="533615572">
    <w:abstractNumId w:val="13"/>
  </w:num>
  <w:num w:numId="14" w16cid:durableId="553011329">
    <w:abstractNumId w:val="9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3EF"/>
    <w:rsid w:val="00062DCD"/>
    <w:rsid w:val="000670D8"/>
    <w:rsid w:val="000B6BD5"/>
    <w:rsid w:val="0030231B"/>
    <w:rsid w:val="00460720"/>
    <w:rsid w:val="005D01A4"/>
    <w:rsid w:val="006A3E07"/>
    <w:rsid w:val="006A5629"/>
    <w:rsid w:val="00706081"/>
    <w:rsid w:val="007A2917"/>
    <w:rsid w:val="007B48A2"/>
    <w:rsid w:val="007F39FB"/>
    <w:rsid w:val="00881374"/>
    <w:rsid w:val="008D6A24"/>
    <w:rsid w:val="00914FBF"/>
    <w:rsid w:val="009269A6"/>
    <w:rsid w:val="00961102"/>
    <w:rsid w:val="009B1691"/>
    <w:rsid w:val="00A42E03"/>
    <w:rsid w:val="00AD339F"/>
    <w:rsid w:val="00C055DB"/>
    <w:rsid w:val="00C238D6"/>
    <w:rsid w:val="00D370E4"/>
    <w:rsid w:val="00E32CB3"/>
    <w:rsid w:val="00F113EF"/>
    <w:rsid w:val="00F16049"/>
    <w:rsid w:val="00F956EE"/>
    <w:rsid w:val="00FC7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1D03E"/>
  <w15:chartTrackingRefBased/>
  <w15:docId w15:val="{D7FD0F50-EB1E-4E25-B8F8-1C7E4A999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E32CB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113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C238D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32CB3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F39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9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9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9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9F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670D8"/>
    <w:pPr>
      <w:spacing w:after="0" w:line="240" w:lineRule="auto"/>
    </w:pPr>
  </w:style>
  <w:style w:type="table" w:styleId="TableGrid">
    <w:name w:val="Table Grid"/>
    <w:basedOn w:val="TableNormal"/>
    <w:uiPriority w:val="39"/>
    <w:rsid w:val="00961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3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985547">
          <w:marLeft w:val="-1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1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9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inge Alinaitwe</dc:creator>
  <cp:keywords/>
  <dc:description/>
  <cp:lastModifiedBy>Businge Alinaitwe</cp:lastModifiedBy>
  <cp:revision>18</cp:revision>
  <dcterms:created xsi:type="dcterms:W3CDTF">2023-06-25T10:47:00Z</dcterms:created>
  <dcterms:modified xsi:type="dcterms:W3CDTF">2024-03-21T19:26:00Z</dcterms:modified>
</cp:coreProperties>
</file>